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3A1D8" w14:textId="77777777" w:rsidR="00B60C86" w:rsidRPr="00096F31" w:rsidRDefault="00B60C86" w:rsidP="00B60C86">
      <w:pPr>
        <w:spacing w:line="240" w:lineRule="auto"/>
        <w:rPr>
          <w:b/>
          <w:bCs/>
          <w:color w:val="000000"/>
        </w:rPr>
      </w:pPr>
      <w:r w:rsidRPr="00096F31">
        <w:rPr>
          <w:b/>
          <w:bCs/>
          <w:color w:val="000000"/>
        </w:rPr>
        <w:t xml:space="preserve">S4 Table. </w:t>
      </w:r>
      <w:r>
        <w:rPr>
          <w:b/>
          <w:bCs/>
        </w:rPr>
        <w:t>C</w:t>
      </w:r>
      <w:r w:rsidRPr="001B38E0">
        <w:rPr>
          <w:b/>
          <w:bCs/>
        </w:rPr>
        <w:t xml:space="preserve">overage of journal articles in </w:t>
      </w:r>
      <w:proofErr w:type="spellStart"/>
      <w:r w:rsidRPr="001B38E0">
        <w:rPr>
          <w:b/>
          <w:bCs/>
        </w:rPr>
        <w:t>WoS</w:t>
      </w:r>
      <w:proofErr w:type="spellEnd"/>
      <w:r w:rsidRPr="001B38E0">
        <w:rPr>
          <w:b/>
          <w:bCs/>
        </w:rPr>
        <w:t xml:space="preserve"> – </w:t>
      </w:r>
      <w:r>
        <w:rPr>
          <w:b/>
          <w:bCs/>
        </w:rPr>
        <w:t>h</w:t>
      </w:r>
      <w:r w:rsidRPr="00C71B20">
        <w:rPr>
          <w:b/>
          <w:bCs/>
        </w:rPr>
        <w:t>umanities.</w:t>
      </w:r>
    </w:p>
    <w:tbl>
      <w:tblPr>
        <w:tblW w:w="9214" w:type="dxa"/>
        <w:tblLayout w:type="fixed"/>
        <w:tblLook w:val="0400" w:firstRow="0" w:lastRow="0" w:firstColumn="0" w:lastColumn="0" w:noHBand="0" w:noVBand="1"/>
      </w:tblPr>
      <w:tblGrid>
        <w:gridCol w:w="1701"/>
        <w:gridCol w:w="595"/>
        <w:gridCol w:w="1158"/>
        <w:gridCol w:w="721"/>
        <w:gridCol w:w="1199"/>
        <w:gridCol w:w="721"/>
        <w:gridCol w:w="1199"/>
        <w:gridCol w:w="721"/>
        <w:gridCol w:w="1199"/>
      </w:tblGrid>
      <w:tr w:rsidR="00B60C86" w:rsidRPr="00E64563" w14:paraId="1E0792BA" w14:textId="77777777" w:rsidTr="00C8383A">
        <w:trPr>
          <w:trHeight w:val="300"/>
          <w:tblHeader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4BD40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FD1BA9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3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B1351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4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0B3A4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5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B84A4F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6</w:t>
            </w:r>
          </w:p>
        </w:tc>
      </w:tr>
      <w:tr w:rsidR="00B60C86" w:rsidRPr="00E64563" w14:paraId="4394A080" w14:textId="77777777" w:rsidTr="00C8383A">
        <w:trPr>
          <w:trHeight w:val="300"/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94B97C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85F4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B0CD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91C9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9DFF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E82D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C417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739B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E590" w14:textId="77777777" w:rsidR="00B60C86" w:rsidRPr="00E64563" w:rsidRDefault="00B60C86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</w:tr>
      <w:tr w:rsidR="00B60C86" w:rsidRPr="00E64563" w14:paraId="381CDA9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DE2A83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1BF86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 xml:space="preserve">History and </w:t>
            </w:r>
            <w:r>
              <w:rPr>
                <w:sz w:val="20"/>
                <w:szCs w:val="20"/>
              </w:rPr>
              <w:t>a</w:t>
            </w:r>
            <w:r w:rsidRPr="00E64563">
              <w:rPr>
                <w:sz w:val="20"/>
                <w:szCs w:val="20"/>
              </w:rPr>
              <w:t>rchaeolog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D7304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2132E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A46D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ED155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1A968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0C86" w:rsidRPr="00E64563" w14:paraId="69098DB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FB9F16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F7F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AAE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2B0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78B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082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B96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541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DE3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.3%</w:t>
            </w:r>
          </w:p>
        </w:tc>
      </w:tr>
      <w:tr w:rsidR="00B60C86" w:rsidRPr="00E64563" w14:paraId="7DB14C0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8FAC15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775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636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561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29CB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1E6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033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4E7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2F7B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.7%</w:t>
            </w:r>
          </w:p>
        </w:tc>
      </w:tr>
      <w:tr w:rsidR="00B60C86" w:rsidRPr="00E64563" w14:paraId="4BA9F45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BDF020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B7CB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BB1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359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4EA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4FB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793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1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53B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EB9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6%</w:t>
            </w:r>
          </w:p>
        </w:tc>
      </w:tr>
      <w:tr w:rsidR="00B60C86" w:rsidRPr="00E64563" w14:paraId="43CEDDE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0EEB85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1F3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48E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FAD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09E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313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E0F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CAC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21E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.2%</w:t>
            </w:r>
          </w:p>
        </w:tc>
      </w:tr>
      <w:tr w:rsidR="00B60C86" w:rsidRPr="00E64563" w14:paraId="48DE5C95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22F2DA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878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73C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2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61E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B4D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4E1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817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288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524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9.1%</w:t>
            </w:r>
          </w:p>
        </w:tc>
      </w:tr>
      <w:tr w:rsidR="00B60C86" w:rsidRPr="00E64563" w14:paraId="6AE365AF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929939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CD20F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 xml:space="preserve">Languages and </w:t>
            </w:r>
            <w:r>
              <w:rPr>
                <w:sz w:val="20"/>
                <w:szCs w:val="20"/>
              </w:rPr>
              <w:t>l</w:t>
            </w:r>
            <w:r w:rsidRPr="00E64563">
              <w:rPr>
                <w:sz w:val="20"/>
                <w:szCs w:val="20"/>
              </w:rPr>
              <w:t>iterature</w:t>
            </w:r>
          </w:p>
        </w:tc>
      </w:tr>
      <w:tr w:rsidR="00B60C86" w:rsidRPr="00E64563" w14:paraId="7264AE4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C0DB6B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60A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C24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E3DB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F5AB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61E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EC3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8E8B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2EA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.9%</w:t>
            </w:r>
          </w:p>
        </w:tc>
      </w:tr>
      <w:tr w:rsidR="00B60C86" w:rsidRPr="00E64563" w14:paraId="57A72966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7F2800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36A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4914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D8D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67C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EF7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835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9C0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FF2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B60C86" w:rsidRPr="00E64563" w14:paraId="1B3FE23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EC0AAB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091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1EA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E2B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C42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CF3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AD9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7B5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670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3%</w:t>
            </w:r>
          </w:p>
        </w:tc>
      </w:tr>
      <w:tr w:rsidR="00B60C86" w:rsidRPr="00E64563" w14:paraId="7322D3B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D52E31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F71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75A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95F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D57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6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05C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85E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CA1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0900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9.3%</w:t>
            </w:r>
          </w:p>
        </w:tc>
      </w:tr>
      <w:tr w:rsidR="00B60C86" w:rsidRPr="00E64563" w14:paraId="296A8B87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218FB1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3C5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851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A96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BDA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7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EAE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E9C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37C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C2B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.5%</w:t>
            </w:r>
          </w:p>
        </w:tc>
      </w:tr>
      <w:tr w:rsidR="00B60C86" w:rsidRPr="00E64563" w14:paraId="61A700F5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777CBA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8DEBC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 xml:space="preserve">Philosophy, </w:t>
            </w:r>
            <w:r>
              <w:rPr>
                <w:sz w:val="20"/>
                <w:szCs w:val="20"/>
              </w:rPr>
              <w:t>e</w:t>
            </w:r>
            <w:r w:rsidRPr="00E64563">
              <w:rPr>
                <w:sz w:val="20"/>
                <w:szCs w:val="20"/>
              </w:rPr>
              <w:t xml:space="preserve">thics and </w:t>
            </w:r>
            <w:r>
              <w:rPr>
                <w:sz w:val="20"/>
                <w:szCs w:val="20"/>
              </w:rPr>
              <w:t>r</w:t>
            </w:r>
            <w:r w:rsidRPr="00E64563">
              <w:rPr>
                <w:sz w:val="20"/>
                <w:szCs w:val="20"/>
              </w:rPr>
              <w:t>elig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5B32F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C03C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66D13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36358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0C86" w:rsidRPr="00E64563" w14:paraId="3554B0E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DC969C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D62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980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EF7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3E7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CCC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84B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F65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48F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.2%</w:t>
            </w:r>
          </w:p>
        </w:tc>
      </w:tr>
      <w:tr w:rsidR="00B60C86" w:rsidRPr="00E64563" w14:paraId="5CDE3E78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147BF2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B27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E72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9DC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0C5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947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574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015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FED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B60C86" w:rsidRPr="00E64563" w14:paraId="4AA9A97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0F5CA1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80E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E84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C00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133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4D4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288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BD4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4A0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4%</w:t>
            </w:r>
          </w:p>
        </w:tc>
      </w:tr>
      <w:tr w:rsidR="00B60C86" w:rsidRPr="00E64563" w14:paraId="3C58A668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D7B876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6C7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1D2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0CD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B6F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2A6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70E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624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E40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8.4%</w:t>
            </w:r>
          </w:p>
        </w:tc>
      </w:tr>
      <w:tr w:rsidR="00B60C86" w:rsidRPr="00E64563" w14:paraId="1F07983A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F4BBF9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114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B81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6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433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946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4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855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193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5A0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BE1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5.5%</w:t>
            </w:r>
          </w:p>
        </w:tc>
      </w:tr>
      <w:tr w:rsidR="00B60C86" w:rsidRPr="00E64563" w14:paraId="0EE24F5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679AD4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B5B81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Arts</w:t>
            </w:r>
          </w:p>
        </w:tc>
      </w:tr>
      <w:tr w:rsidR="00B60C86" w:rsidRPr="00E64563" w14:paraId="03829537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098136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C39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62E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0D9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3E7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F2B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1DE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6B5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260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.1%</w:t>
            </w:r>
          </w:p>
        </w:tc>
      </w:tr>
      <w:tr w:rsidR="00B60C86" w:rsidRPr="00E64563" w14:paraId="22368DD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A31B13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754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FD2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073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32B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E57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A17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8A1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FDE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.8%</w:t>
            </w:r>
          </w:p>
        </w:tc>
      </w:tr>
      <w:tr w:rsidR="00B60C86" w:rsidRPr="00E64563" w14:paraId="76943A9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ED365F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A13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B35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1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1F6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2DA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1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3B1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5F2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5DA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7F6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7%</w:t>
            </w:r>
          </w:p>
        </w:tc>
      </w:tr>
      <w:tr w:rsidR="00B60C86" w:rsidRPr="00E64563" w14:paraId="0C2EC470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982765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202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AAC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2756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8D6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DA9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D12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B54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89AF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6%</w:t>
            </w:r>
          </w:p>
        </w:tc>
      </w:tr>
      <w:tr w:rsidR="00B60C86" w:rsidRPr="00E64563" w14:paraId="18F7529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32BF12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133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302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B4A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DB4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367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927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4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4587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40A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.8%</w:t>
            </w:r>
          </w:p>
        </w:tc>
      </w:tr>
      <w:tr w:rsidR="00B60C86" w:rsidRPr="00E64563" w14:paraId="4F0EBD6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28D049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B6167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 xml:space="preserve">Other </w:t>
            </w:r>
            <w:r>
              <w:rPr>
                <w:sz w:val="20"/>
                <w:szCs w:val="20"/>
              </w:rPr>
              <w:t>h</w:t>
            </w:r>
            <w:r w:rsidRPr="00E64563">
              <w:rPr>
                <w:sz w:val="20"/>
                <w:szCs w:val="20"/>
              </w:rPr>
              <w:t>umaniti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480F0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34CD5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75276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32C7D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0C86" w:rsidRPr="00E64563" w14:paraId="680C2390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8429C1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79BB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994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284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6B8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81A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83E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9F7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A06C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.7%</w:t>
            </w:r>
          </w:p>
        </w:tc>
      </w:tr>
      <w:tr w:rsidR="00B60C86" w:rsidRPr="00E64563" w14:paraId="57D591A7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BD4915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6CD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4A0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DB8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E21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BB6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6493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074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4C7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.6%</w:t>
            </w:r>
          </w:p>
        </w:tc>
      </w:tr>
      <w:tr w:rsidR="00B60C86" w:rsidRPr="00E64563" w14:paraId="09058EE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418963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6D0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E1F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53F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DE8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0E8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317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C04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146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9%</w:t>
            </w:r>
          </w:p>
        </w:tc>
      </w:tr>
      <w:tr w:rsidR="00B60C86" w:rsidRPr="00E64563" w14:paraId="3CC17DB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4705B6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E4E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ED7F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05D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F335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F386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292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B654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8358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1.5%</w:t>
            </w:r>
          </w:p>
        </w:tc>
      </w:tr>
      <w:tr w:rsidR="00B60C86" w:rsidRPr="00E64563" w14:paraId="5742036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1B365" w14:textId="77777777" w:rsidR="00B60C86" w:rsidRPr="00E64563" w:rsidRDefault="00B60C86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4C0D92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178C1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2280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75886E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FFBB40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BF778A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.8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59DB8D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4871C9" w14:textId="77777777" w:rsidR="00B60C86" w:rsidRPr="00E64563" w:rsidRDefault="00B60C86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7.6%</w:t>
            </w:r>
          </w:p>
        </w:tc>
      </w:tr>
    </w:tbl>
    <w:p w14:paraId="201A9A59" w14:textId="1A88BEDD" w:rsidR="00711AFC" w:rsidRDefault="00B60C86">
      <w:r w:rsidRPr="00EB1827">
        <w:t>CZE Czech Republic, SLO Slovakia, POL Poland, NOR Norway, FLA Flanders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86"/>
    <w:rsid w:val="001336A4"/>
    <w:rsid w:val="00711AFC"/>
    <w:rsid w:val="00745C2C"/>
    <w:rsid w:val="00B60C86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F1BA8"/>
  <w15:chartTrackingRefBased/>
  <w15:docId w15:val="{3915657F-AE99-4275-94F2-01DB96DD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2T01:39:00Z</dcterms:created>
  <dcterms:modified xsi:type="dcterms:W3CDTF">2021-04-02T01:39:00Z</dcterms:modified>
</cp:coreProperties>
</file>